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F34159" w14:textId="78E264D7" w:rsidR="0001548C" w:rsidRPr="00F65806" w:rsidRDefault="00F65806" w:rsidP="005E369C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F6580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4</w:t>
      </w:r>
      <w:r w:rsidR="000F6BE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:</w:t>
      </w:r>
      <w:r w:rsidRPr="00F6580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 w:rsidR="00B46AC6" w:rsidRPr="00F6580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upplementary Tables</w:t>
      </w:r>
    </w:p>
    <w:p w14:paraId="2A1FD993" w14:textId="44AA9A60" w:rsidR="002B15B7" w:rsidRDefault="001C7A1B" w:rsidP="0067709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.</w:t>
      </w:r>
      <w:r w:rsidR="00F81113">
        <w:rPr>
          <w:rFonts w:ascii="Times New Roman" w:hAnsi="Times New Roman" w:cs="Times New Roman"/>
          <w:sz w:val="24"/>
          <w:szCs w:val="24"/>
        </w:rPr>
        <w:t>1</w:t>
      </w:r>
      <w:r w:rsidR="0001548C">
        <w:rPr>
          <w:rFonts w:ascii="Times New Roman" w:hAnsi="Times New Roman" w:cs="Times New Roman"/>
          <w:sz w:val="24"/>
          <w:szCs w:val="24"/>
        </w:rPr>
        <w:t>:</w:t>
      </w:r>
      <w:r w:rsidR="002B15B7" w:rsidRPr="0067709D">
        <w:rPr>
          <w:rFonts w:ascii="Times New Roman" w:hAnsi="Times New Roman" w:cs="Times New Roman"/>
          <w:sz w:val="24"/>
          <w:szCs w:val="24"/>
        </w:rPr>
        <w:t xml:space="preserve"> </w:t>
      </w:r>
      <w:r w:rsidR="0067709D" w:rsidRPr="0067709D">
        <w:rPr>
          <w:rFonts w:ascii="Times New Roman" w:hAnsi="Times New Roman" w:cs="Times New Roman"/>
          <w:sz w:val="24"/>
          <w:szCs w:val="24"/>
        </w:rPr>
        <w:t xml:space="preserve">Comparison of mental disorders between patients with active </w:t>
      </w:r>
      <w:r w:rsidR="000F6BEF">
        <w:rPr>
          <w:rFonts w:ascii="Times New Roman" w:hAnsi="Times New Roman" w:cs="Times New Roman"/>
          <w:sz w:val="24"/>
          <w:szCs w:val="24"/>
        </w:rPr>
        <w:t>BU infection</w:t>
      </w:r>
      <w:r w:rsidR="0067709D" w:rsidRPr="0067709D">
        <w:rPr>
          <w:rFonts w:ascii="Times New Roman" w:hAnsi="Times New Roman" w:cs="Times New Roman"/>
          <w:sz w:val="24"/>
          <w:szCs w:val="24"/>
        </w:rPr>
        <w:t xml:space="preserve"> and caregivers</w:t>
      </w:r>
    </w:p>
    <w:p w14:paraId="5457E54E" w14:textId="77777777" w:rsidR="001242E9" w:rsidRPr="0067709D" w:rsidRDefault="001242E9" w:rsidP="0067709D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14024" w:type="dxa"/>
        <w:tblLook w:val="04A0" w:firstRow="1" w:lastRow="0" w:firstColumn="1" w:lastColumn="0" w:noHBand="0" w:noVBand="1"/>
      </w:tblPr>
      <w:tblGrid>
        <w:gridCol w:w="2117"/>
        <w:gridCol w:w="1559"/>
        <w:gridCol w:w="2410"/>
        <w:gridCol w:w="2126"/>
        <w:gridCol w:w="957"/>
        <w:gridCol w:w="2020"/>
        <w:gridCol w:w="1842"/>
        <w:gridCol w:w="993"/>
      </w:tblGrid>
      <w:tr w:rsidR="00CA375A" w:rsidRPr="002B15B7" w14:paraId="2EF70AB2" w14:textId="77777777" w:rsidTr="004724A1">
        <w:trPr>
          <w:trHeight w:val="284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F5680" w14:textId="778BF22F" w:rsidR="00CA375A" w:rsidRPr="002B15B7" w:rsidRDefault="00CA375A" w:rsidP="002B1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15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udy </w:t>
            </w:r>
            <w:r w:rsidR="00913C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2B15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ticipants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6504D" w14:textId="77777777" w:rsidR="00CA375A" w:rsidRPr="002B15B7" w:rsidRDefault="00CA375A" w:rsidP="002B1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15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93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E05B7" w14:textId="77777777" w:rsidR="00CA375A" w:rsidRPr="002B15B7" w:rsidRDefault="00CA375A" w:rsidP="002B1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15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4855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E1E23" w14:textId="77777777" w:rsidR="00CA375A" w:rsidRPr="002B15B7" w:rsidRDefault="00CA375A" w:rsidP="002B1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15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xiety</w:t>
            </w:r>
          </w:p>
        </w:tc>
      </w:tr>
      <w:tr w:rsidR="00913C9C" w:rsidRPr="002B15B7" w14:paraId="72A00819" w14:textId="77777777" w:rsidTr="004724A1">
        <w:trPr>
          <w:trHeight w:val="284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20A4E" w14:textId="4ED6FE0B" w:rsidR="00CA375A" w:rsidRPr="002B15B7" w:rsidRDefault="00CA375A" w:rsidP="002B1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242A8" w14:textId="77777777" w:rsidR="00CA375A" w:rsidRPr="002B15B7" w:rsidRDefault="00CA375A" w:rsidP="002B1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1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CDD23" w14:textId="5A66C8AB" w:rsidR="00CA375A" w:rsidRPr="002B15B7" w:rsidRDefault="00CA375A" w:rsidP="002B1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1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2B1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D)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C4E98" w14:textId="77777777" w:rsidR="00CA375A" w:rsidRPr="002B15B7" w:rsidRDefault="00CA375A" w:rsidP="002B1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1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957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016F9" w14:textId="7153C8F3" w:rsidR="00CA375A" w:rsidRPr="002B15B7" w:rsidRDefault="00CA375A" w:rsidP="002B1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 </w:t>
            </w:r>
            <w:r w:rsidRPr="002B1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E551A" w14:textId="342D3944" w:rsidR="00CA375A" w:rsidRPr="002B15B7" w:rsidRDefault="00CA375A" w:rsidP="002B1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1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2B1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D)</w:t>
            </w:r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3B006" w14:textId="77777777" w:rsidR="00CA375A" w:rsidRPr="002B15B7" w:rsidRDefault="00CA375A" w:rsidP="002B1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1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4871B" w14:textId="096D9C8C" w:rsidR="00CA375A" w:rsidRPr="002B15B7" w:rsidRDefault="00E619AE" w:rsidP="002B1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19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CA375A" w:rsidRPr="002B1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913C9C" w:rsidRPr="002B15B7" w14:paraId="26DFE04A" w14:textId="77777777" w:rsidTr="004724A1">
        <w:trPr>
          <w:trHeight w:val="303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39980" w14:textId="51F7A438" w:rsidR="00CA375A" w:rsidRPr="004724A1" w:rsidRDefault="00CA375A" w:rsidP="002B1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2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e</w:t>
            </w:r>
            <w:r w:rsidRPr="00472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nfection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48511" w14:textId="1E32B58D" w:rsidR="00CA375A" w:rsidRPr="002B15B7" w:rsidRDefault="00CA375A" w:rsidP="006770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2B1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D29ED" w14:textId="1133AC71" w:rsidR="00CA375A" w:rsidRPr="002B15B7" w:rsidRDefault="00CA375A" w:rsidP="002B1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1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23</w:t>
            </w:r>
            <w:r w:rsidR="004B0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2B1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3.95)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E3F01" w14:textId="4ECE218C" w:rsidR="00CA375A" w:rsidRPr="002B15B7" w:rsidRDefault="00CA375A" w:rsidP="002B1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1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3</w:t>
            </w:r>
            <w:r w:rsidR="00683CFB" w:rsidRPr="008316C1"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>‒</w:t>
            </w:r>
            <w:r w:rsidRPr="002B1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3</w:t>
            </w:r>
          </w:p>
        </w:tc>
        <w:tc>
          <w:tcPr>
            <w:tcW w:w="957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3D9AF" w14:textId="365110D5" w:rsidR="00CA375A" w:rsidRPr="002B15B7" w:rsidRDefault="00CA375A" w:rsidP="00C75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2B1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202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303FD" w14:textId="56FA55D1" w:rsidR="00CA375A" w:rsidRPr="002B15B7" w:rsidRDefault="00CA375A" w:rsidP="002B1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1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54</w:t>
            </w:r>
            <w:r w:rsidR="004B0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2B1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5.38)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CCC97" w14:textId="60E14E16" w:rsidR="00CA375A" w:rsidRPr="002B15B7" w:rsidRDefault="00CA375A" w:rsidP="002B1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1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37</w:t>
            </w:r>
            <w:r w:rsidR="00683CFB" w:rsidRPr="008316C1"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>‒</w:t>
            </w:r>
            <w:r w:rsidRPr="002B1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71</w:t>
            </w:r>
          </w:p>
        </w:tc>
        <w:tc>
          <w:tcPr>
            <w:tcW w:w="993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181DC" w14:textId="77353C6E" w:rsidR="00CA375A" w:rsidRPr="002B15B7" w:rsidRDefault="00CA375A" w:rsidP="002B1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15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12*</w:t>
            </w:r>
          </w:p>
        </w:tc>
      </w:tr>
      <w:tr w:rsidR="00913C9C" w:rsidRPr="002B15B7" w14:paraId="471F9395" w14:textId="77777777" w:rsidTr="004724A1">
        <w:trPr>
          <w:trHeight w:val="303"/>
        </w:trPr>
        <w:tc>
          <w:tcPr>
            <w:tcW w:w="211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C4B06" w14:textId="77777777" w:rsidR="00CA375A" w:rsidRPr="004724A1" w:rsidRDefault="00CA375A" w:rsidP="002B1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2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egivers</w:t>
            </w:r>
          </w:p>
        </w:tc>
        <w:tc>
          <w:tcPr>
            <w:tcW w:w="155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724B5" w14:textId="1A6B9AA5" w:rsidR="00CA375A" w:rsidRPr="002B15B7" w:rsidRDefault="00CA375A" w:rsidP="006770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2B1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241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BB9D5" w14:textId="066B21BF" w:rsidR="00CA375A" w:rsidRPr="002B15B7" w:rsidRDefault="00CA375A" w:rsidP="002B1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1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9</w:t>
            </w:r>
            <w:r w:rsidR="004B0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2B1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4.07)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4ED42" w14:textId="27FC3EC3" w:rsidR="00CA375A" w:rsidRPr="002B15B7" w:rsidRDefault="00CA375A" w:rsidP="002B1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1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5</w:t>
            </w:r>
            <w:r w:rsidR="00683CFB" w:rsidRPr="008316C1"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>‒</w:t>
            </w:r>
            <w:bookmarkStart w:id="0" w:name="_GoBack"/>
            <w:bookmarkEnd w:id="0"/>
            <w:r w:rsidRPr="002B1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34</w:t>
            </w:r>
          </w:p>
        </w:tc>
        <w:tc>
          <w:tcPr>
            <w:tcW w:w="957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EBE63" w14:textId="77777777" w:rsidR="00CA375A" w:rsidRPr="002B15B7" w:rsidRDefault="00CA375A" w:rsidP="002B1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1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ACBC2" w14:textId="5CBB28AD" w:rsidR="00CA375A" w:rsidRPr="002B15B7" w:rsidRDefault="00CA375A" w:rsidP="002B1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1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1</w:t>
            </w:r>
            <w:r w:rsidR="004B0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2B1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4.11)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26AFF" w14:textId="6F29CA5E" w:rsidR="00CA375A" w:rsidRPr="002B15B7" w:rsidRDefault="00CA375A" w:rsidP="00CA3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1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4</w:t>
            </w:r>
            <w:r w:rsidR="00683CFB" w:rsidRPr="008316C1"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>‒</w:t>
            </w:r>
            <w:r w:rsidRPr="002B1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17AB9E" w14:textId="1CA8257A" w:rsidR="00CA375A" w:rsidRPr="002B15B7" w:rsidRDefault="00CA375A" w:rsidP="00CA3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9D27FEB" w14:textId="77777777" w:rsidR="00913C9C" w:rsidRPr="004724A1" w:rsidRDefault="00913C9C" w:rsidP="00913C9C">
      <w:pPr>
        <w:rPr>
          <w:rFonts w:ascii="Times New Roman" w:hAnsi="Times New Roman" w:cs="Times New Roman"/>
          <w:sz w:val="4"/>
          <w:szCs w:val="4"/>
        </w:rPr>
      </w:pPr>
    </w:p>
    <w:p w14:paraId="50E05CAC" w14:textId="04CAF33F" w:rsidR="00913C9C" w:rsidRDefault="00913C9C" w:rsidP="00074F04">
      <w:r>
        <w:t>*p value &lt;0.05</w:t>
      </w:r>
    </w:p>
    <w:p w14:paraId="1D4DB034" w14:textId="45CC939F" w:rsidR="00C75455" w:rsidRDefault="001C7A1B" w:rsidP="00A0762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.</w:t>
      </w:r>
      <w:r w:rsidR="00F81113">
        <w:rPr>
          <w:rFonts w:ascii="Times New Roman" w:hAnsi="Times New Roman" w:cs="Times New Roman"/>
          <w:sz w:val="24"/>
          <w:szCs w:val="24"/>
        </w:rPr>
        <w:t>2</w:t>
      </w:r>
      <w:r w:rsidR="003C2FDA">
        <w:rPr>
          <w:rFonts w:ascii="Times New Roman" w:hAnsi="Times New Roman" w:cs="Times New Roman"/>
          <w:sz w:val="24"/>
          <w:szCs w:val="24"/>
        </w:rPr>
        <w:t>:</w:t>
      </w:r>
      <w:r w:rsidR="00A0762C" w:rsidRPr="00A0762C">
        <w:rPr>
          <w:rFonts w:ascii="Times New Roman" w:hAnsi="Times New Roman" w:cs="Times New Roman"/>
          <w:sz w:val="24"/>
          <w:szCs w:val="24"/>
        </w:rPr>
        <w:t xml:space="preserve"> Comparison of association between mental disorder and functional limitation between </w:t>
      </w:r>
      <w:r w:rsidR="000F6BEF">
        <w:rPr>
          <w:rFonts w:ascii="Times New Roman" w:hAnsi="Times New Roman" w:cs="Times New Roman"/>
          <w:sz w:val="24"/>
          <w:szCs w:val="24"/>
        </w:rPr>
        <w:t xml:space="preserve">participants with </w:t>
      </w:r>
      <w:r w:rsidR="00E25D08">
        <w:rPr>
          <w:rFonts w:ascii="Times New Roman" w:hAnsi="Times New Roman" w:cs="Times New Roman"/>
          <w:sz w:val="24"/>
          <w:szCs w:val="24"/>
        </w:rPr>
        <w:t xml:space="preserve">active </w:t>
      </w:r>
      <w:r w:rsidR="000F6BEF">
        <w:rPr>
          <w:rFonts w:ascii="Times New Roman" w:hAnsi="Times New Roman" w:cs="Times New Roman"/>
          <w:sz w:val="24"/>
          <w:szCs w:val="24"/>
        </w:rPr>
        <w:t xml:space="preserve">and past BU </w:t>
      </w:r>
      <w:r w:rsidR="00E25D08">
        <w:rPr>
          <w:rFonts w:ascii="Times New Roman" w:hAnsi="Times New Roman" w:cs="Times New Roman"/>
          <w:sz w:val="24"/>
          <w:szCs w:val="24"/>
        </w:rPr>
        <w:t xml:space="preserve">infection </w:t>
      </w:r>
    </w:p>
    <w:p w14:paraId="3811993F" w14:textId="77777777" w:rsidR="001242E9" w:rsidRPr="00A0762C" w:rsidRDefault="001242E9" w:rsidP="00A0762C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14049" w:type="dxa"/>
        <w:tblLook w:val="04A0" w:firstRow="1" w:lastRow="0" w:firstColumn="1" w:lastColumn="0" w:noHBand="0" w:noVBand="1"/>
      </w:tblPr>
      <w:tblGrid>
        <w:gridCol w:w="1956"/>
        <w:gridCol w:w="2003"/>
        <w:gridCol w:w="2843"/>
        <w:gridCol w:w="1362"/>
        <w:gridCol w:w="1891"/>
        <w:gridCol w:w="2515"/>
        <w:gridCol w:w="1479"/>
      </w:tblGrid>
      <w:tr w:rsidR="00A0762C" w:rsidRPr="00A0762C" w14:paraId="3C4EE216" w14:textId="77777777" w:rsidTr="004724A1">
        <w:trPr>
          <w:trHeight w:val="696"/>
        </w:trPr>
        <w:tc>
          <w:tcPr>
            <w:tcW w:w="195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BA524" w14:textId="77777777" w:rsidR="00A0762C" w:rsidRPr="00A0762C" w:rsidRDefault="00A0762C" w:rsidP="00A07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20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B45BB" w14:textId="77777777" w:rsidR="000F6BEF" w:rsidRDefault="00A0762C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ctive</w:t>
            </w:r>
            <w:r w:rsidR="00E25D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infection</w:t>
            </w:r>
            <w:r w:rsidRPr="00A0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235B2CB3" w14:textId="5B483D0F" w:rsidR="00A0762C" w:rsidRPr="00A0762C" w:rsidRDefault="00A0762C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  <w:r w:rsidR="000154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=25</w:t>
            </w:r>
            <w:r w:rsidRPr="00A0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88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941F2" w14:textId="77777777" w:rsidR="000F6BEF" w:rsidRDefault="00E25D08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ast infection </w:t>
            </w:r>
          </w:p>
          <w:p w14:paraId="7BCE819A" w14:textId="318F1C9B" w:rsidR="00A0762C" w:rsidRPr="00A0762C" w:rsidRDefault="00A0762C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  <w:r w:rsidR="000154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=29</w:t>
            </w:r>
            <w:r w:rsidRPr="00A0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</w:tr>
      <w:tr w:rsidR="00A0762C" w:rsidRPr="00A0762C" w14:paraId="429CB1E8" w14:textId="77777777" w:rsidTr="004724A1">
        <w:trPr>
          <w:trHeight w:val="595"/>
        </w:trPr>
        <w:tc>
          <w:tcPr>
            <w:tcW w:w="195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44A9F" w14:textId="77777777" w:rsidR="00A0762C" w:rsidRPr="00A0762C" w:rsidRDefault="00A0762C" w:rsidP="00A07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imitation</w:t>
            </w:r>
          </w:p>
        </w:tc>
        <w:tc>
          <w:tcPr>
            <w:tcW w:w="2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E4B9AA" w14:textId="77777777" w:rsidR="00C0550F" w:rsidRDefault="00CA375A" w:rsidP="00186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86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ntal </w:t>
            </w:r>
            <w:r w:rsidR="00186C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</w:t>
            </w:r>
            <w:r w:rsidR="00A0762C" w:rsidRPr="00A0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isorder </w:t>
            </w:r>
          </w:p>
          <w:p w14:paraId="0BEF8D6E" w14:textId="2DBD9408" w:rsidR="00A0762C" w:rsidRPr="00A0762C" w:rsidRDefault="00A0762C" w:rsidP="00186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bsent</w:t>
            </w:r>
          </w:p>
        </w:tc>
        <w:tc>
          <w:tcPr>
            <w:tcW w:w="2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8FF77" w14:textId="77777777" w:rsidR="00C0550F" w:rsidRDefault="00CA375A" w:rsidP="00186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86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nt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="00186C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</w:t>
            </w:r>
            <w:r w:rsidR="00A0762C" w:rsidRPr="00A0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isorder </w:t>
            </w:r>
          </w:p>
          <w:p w14:paraId="00117C5F" w14:textId="5A9AA56C" w:rsidR="00A0762C" w:rsidRPr="00A0762C" w:rsidRDefault="00A0762C" w:rsidP="00186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esent</w:t>
            </w:r>
          </w:p>
        </w:tc>
        <w:tc>
          <w:tcPr>
            <w:tcW w:w="136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CFFF6" w14:textId="2CE5EEC7" w:rsidR="00A0762C" w:rsidRPr="00A0762C" w:rsidRDefault="00CA375A" w:rsidP="00A07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</w:t>
            </w:r>
            <w:r w:rsidR="00A0762C" w:rsidRPr="00A0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1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5443BA" w14:textId="68F8835E" w:rsidR="00A0762C" w:rsidRPr="00A0762C" w:rsidRDefault="00CA375A" w:rsidP="00186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6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ntal </w:t>
            </w:r>
            <w:r w:rsidR="00186C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</w:t>
            </w:r>
            <w:r w:rsidR="00A0762C" w:rsidRPr="00A0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sorder absent</w:t>
            </w:r>
          </w:p>
        </w:tc>
        <w:tc>
          <w:tcPr>
            <w:tcW w:w="25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7295D" w14:textId="1653B22D" w:rsidR="00A0762C" w:rsidRPr="00A0762C" w:rsidRDefault="00CA375A" w:rsidP="00186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6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ntal</w:t>
            </w:r>
            <w:r w:rsidRPr="00A0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="00186C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</w:t>
            </w:r>
            <w:r w:rsidR="00A0762C" w:rsidRPr="00A0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sorder present</w:t>
            </w:r>
          </w:p>
        </w:tc>
        <w:tc>
          <w:tcPr>
            <w:tcW w:w="147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A92C0" w14:textId="768D1BD0" w:rsidR="00A0762C" w:rsidRPr="00A0762C" w:rsidRDefault="00E619AE" w:rsidP="00E61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19A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="00A0762C" w:rsidRPr="00A0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alue</w:t>
            </w:r>
          </w:p>
        </w:tc>
      </w:tr>
      <w:tr w:rsidR="00A0762C" w:rsidRPr="00A0762C" w14:paraId="445C9923" w14:textId="77777777" w:rsidTr="004724A1">
        <w:trPr>
          <w:trHeight w:val="293"/>
        </w:trPr>
        <w:tc>
          <w:tcPr>
            <w:tcW w:w="6802" w:type="dxa"/>
            <w:gridSpan w:val="3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1E92D" w14:textId="77777777" w:rsidR="00A0762C" w:rsidRPr="00A0762C" w:rsidRDefault="00A0762C" w:rsidP="00A07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Limitation in food preparation and Eating </w:t>
            </w:r>
          </w:p>
        </w:tc>
        <w:tc>
          <w:tcPr>
            <w:tcW w:w="1362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B194D" w14:textId="35B67BC5" w:rsidR="00A0762C" w:rsidRPr="00A0762C" w:rsidRDefault="00A0762C" w:rsidP="00A07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1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64A0E" w14:textId="77777777" w:rsidR="00A0762C" w:rsidRPr="00A0762C" w:rsidRDefault="00A0762C" w:rsidP="00A07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51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3E5F0" w14:textId="77777777" w:rsidR="00A0762C" w:rsidRPr="00A0762C" w:rsidRDefault="00A0762C" w:rsidP="00A07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79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8DC6A" w14:textId="564A1B87" w:rsidR="00A0762C" w:rsidRPr="00A0762C" w:rsidRDefault="00A0762C" w:rsidP="00A07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0762C" w:rsidRPr="00A0762C" w14:paraId="16A28371" w14:textId="77777777" w:rsidTr="004724A1">
        <w:trPr>
          <w:trHeight w:val="293"/>
        </w:trPr>
        <w:tc>
          <w:tcPr>
            <w:tcW w:w="1956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BAA42" w14:textId="77777777" w:rsidR="00A0762C" w:rsidRPr="00A0762C" w:rsidRDefault="00A0762C" w:rsidP="00A07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06F77F3" w14:textId="4F6525B6" w:rsidR="00A0762C" w:rsidRPr="00A0762C" w:rsidRDefault="00A0762C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="00CA3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28)</w:t>
            </w:r>
          </w:p>
        </w:tc>
        <w:tc>
          <w:tcPr>
            <w:tcW w:w="2843" w:type="dxa"/>
            <w:shd w:val="clear" w:color="auto" w:fill="auto"/>
            <w:noWrap/>
            <w:vAlign w:val="center"/>
            <w:hideMark/>
          </w:tcPr>
          <w:p w14:paraId="5F59742D" w14:textId="77F01D1A" w:rsidR="00A0762C" w:rsidRPr="00A0762C" w:rsidRDefault="00A0762C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  <w:r w:rsidR="00CA3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52)</w:t>
            </w:r>
          </w:p>
        </w:tc>
        <w:tc>
          <w:tcPr>
            <w:tcW w:w="136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AC675" w14:textId="5D70A553" w:rsidR="00A0762C" w:rsidRPr="00A0762C" w:rsidRDefault="00A0762C" w:rsidP="00A07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41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</w:t>
            </w:r>
            <w:r w:rsidR="00412370"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</w:t>
            </w:r>
            <w:r w:rsidR="0041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9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C1D64" w14:textId="04EB999C" w:rsidR="00A0762C" w:rsidRPr="00A0762C" w:rsidRDefault="00412370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6A706994" w14:textId="5A538DB9" w:rsidR="00A0762C" w:rsidRPr="00A0762C" w:rsidRDefault="00A0762C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="00CA3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20)</w:t>
            </w:r>
          </w:p>
        </w:tc>
        <w:tc>
          <w:tcPr>
            <w:tcW w:w="147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F5450" w14:textId="740EEDC5" w:rsidR="00A0762C" w:rsidRPr="00A0762C" w:rsidRDefault="00412370" w:rsidP="00A07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36*</w:t>
            </w:r>
            <w:r w:rsidR="00A0762C"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A0762C" w:rsidRPr="00A0762C" w14:paraId="4745FE24" w14:textId="77777777" w:rsidTr="004724A1">
        <w:trPr>
          <w:trHeight w:val="293"/>
        </w:trPr>
        <w:tc>
          <w:tcPr>
            <w:tcW w:w="1956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93B9F" w14:textId="77777777" w:rsidR="00A0762C" w:rsidRPr="00A0762C" w:rsidRDefault="00A0762C" w:rsidP="00A07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8913E18" w14:textId="76648CD5" w:rsidR="00A0762C" w:rsidRPr="00A0762C" w:rsidRDefault="00A0762C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CA3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8)</w:t>
            </w:r>
          </w:p>
        </w:tc>
        <w:tc>
          <w:tcPr>
            <w:tcW w:w="2843" w:type="dxa"/>
            <w:shd w:val="clear" w:color="auto" w:fill="auto"/>
            <w:noWrap/>
            <w:vAlign w:val="center"/>
            <w:hideMark/>
          </w:tcPr>
          <w:p w14:paraId="5707F7F5" w14:textId="51995E50" w:rsidR="00A0762C" w:rsidRPr="00A0762C" w:rsidRDefault="00A0762C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CA3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2)</w:t>
            </w:r>
          </w:p>
        </w:tc>
        <w:tc>
          <w:tcPr>
            <w:tcW w:w="136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058A7" w14:textId="77777777" w:rsidR="00A0762C" w:rsidRPr="00A0762C" w:rsidRDefault="00A0762C" w:rsidP="00A07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5F906" w14:textId="5270C860" w:rsidR="00A0762C" w:rsidRPr="00A0762C" w:rsidRDefault="00A0762C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  <w:r w:rsidR="00CA3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5</w:t>
            </w:r>
            <w:r w:rsidR="0001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3AFF4CC6" w14:textId="356AB94D" w:rsidR="00A0762C" w:rsidRPr="00A0762C" w:rsidRDefault="00A0762C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CA3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</w:t>
            </w:r>
            <w:r w:rsidR="0001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47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1097D" w14:textId="77777777" w:rsidR="00A0762C" w:rsidRPr="00A0762C" w:rsidRDefault="00A0762C" w:rsidP="00A07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A0762C" w:rsidRPr="00A0762C" w14:paraId="22D9684C" w14:textId="77777777" w:rsidTr="004724A1">
        <w:trPr>
          <w:trHeight w:val="293"/>
        </w:trPr>
        <w:tc>
          <w:tcPr>
            <w:tcW w:w="6802" w:type="dxa"/>
            <w:gridSpan w:val="3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37D1F" w14:textId="77777777" w:rsidR="00A0762C" w:rsidRPr="00A0762C" w:rsidRDefault="00A0762C" w:rsidP="00A07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imitation in Clothing and Personal Care</w:t>
            </w:r>
          </w:p>
        </w:tc>
        <w:tc>
          <w:tcPr>
            <w:tcW w:w="136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40A7E" w14:textId="04997EC2" w:rsidR="00A0762C" w:rsidRPr="00A0762C" w:rsidRDefault="00A0762C" w:rsidP="00A07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363C2" w14:textId="77777777" w:rsidR="00A0762C" w:rsidRPr="00A0762C" w:rsidRDefault="00A0762C" w:rsidP="00A07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40B6D71A" w14:textId="77777777" w:rsidR="00A0762C" w:rsidRPr="00A0762C" w:rsidRDefault="00A0762C" w:rsidP="00A07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6E12E" w14:textId="33C4D5A5" w:rsidR="00A0762C" w:rsidRPr="00A0762C" w:rsidRDefault="00A0762C" w:rsidP="00A07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0762C" w:rsidRPr="00A0762C" w14:paraId="7176754C" w14:textId="77777777" w:rsidTr="004724A1">
        <w:trPr>
          <w:trHeight w:val="293"/>
        </w:trPr>
        <w:tc>
          <w:tcPr>
            <w:tcW w:w="1956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2E323" w14:textId="77777777" w:rsidR="00A0762C" w:rsidRPr="00A0762C" w:rsidRDefault="00A0762C" w:rsidP="00A07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D5059AD" w14:textId="0A7BBFCB" w:rsidR="00A0762C" w:rsidRPr="00A0762C" w:rsidRDefault="00A0762C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CA3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8)</w:t>
            </w:r>
          </w:p>
        </w:tc>
        <w:tc>
          <w:tcPr>
            <w:tcW w:w="2843" w:type="dxa"/>
            <w:shd w:val="clear" w:color="auto" w:fill="auto"/>
            <w:noWrap/>
            <w:vAlign w:val="center"/>
            <w:hideMark/>
          </w:tcPr>
          <w:p w14:paraId="0E8D493F" w14:textId="03C40440" w:rsidR="00A0762C" w:rsidRPr="00A0762C" w:rsidRDefault="00A0762C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 w:rsidR="00CA3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32)</w:t>
            </w:r>
          </w:p>
        </w:tc>
        <w:tc>
          <w:tcPr>
            <w:tcW w:w="136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FB20D" w14:textId="328D72BC" w:rsidR="00A0762C" w:rsidRPr="00A0762C" w:rsidRDefault="00A0762C" w:rsidP="00A07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41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</w:t>
            </w:r>
            <w:r w:rsidR="00412370"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89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E9774" w14:textId="77777777" w:rsidR="00A0762C" w:rsidRPr="00A0762C" w:rsidRDefault="00A0762C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32252B36" w14:textId="6FE81496" w:rsidR="00A0762C" w:rsidRPr="00A0762C" w:rsidRDefault="00A0762C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CA3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0)</w:t>
            </w:r>
          </w:p>
        </w:tc>
        <w:tc>
          <w:tcPr>
            <w:tcW w:w="147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78A03" w14:textId="2144E3EC" w:rsidR="00A0762C" w:rsidRPr="00A0762C" w:rsidRDefault="00412370" w:rsidP="00A07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12*</w:t>
            </w:r>
            <w:r w:rsidR="00A0762C"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A0762C" w:rsidRPr="00A0762C" w14:paraId="2BCA6513" w14:textId="77777777" w:rsidTr="004724A1">
        <w:trPr>
          <w:trHeight w:val="293"/>
        </w:trPr>
        <w:tc>
          <w:tcPr>
            <w:tcW w:w="1956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EC723" w14:textId="77777777" w:rsidR="00A0762C" w:rsidRPr="00A0762C" w:rsidRDefault="00A0762C" w:rsidP="00A07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2AA8485" w14:textId="48797E53" w:rsidR="00A0762C" w:rsidRPr="00A0762C" w:rsidRDefault="00A0762C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="00CA3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28)</w:t>
            </w:r>
          </w:p>
        </w:tc>
        <w:tc>
          <w:tcPr>
            <w:tcW w:w="2843" w:type="dxa"/>
            <w:shd w:val="clear" w:color="auto" w:fill="auto"/>
            <w:noWrap/>
            <w:vAlign w:val="center"/>
            <w:hideMark/>
          </w:tcPr>
          <w:p w14:paraId="42AAD75B" w14:textId="11E3AEEB" w:rsidR="00A0762C" w:rsidRPr="00A0762C" w:rsidRDefault="00A0762C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 w:rsidR="00CA3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32)</w:t>
            </w:r>
          </w:p>
        </w:tc>
        <w:tc>
          <w:tcPr>
            <w:tcW w:w="136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48D42" w14:textId="77777777" w:rsidR="00A0762C" w:rsidRPr="00A0762C" w:rsidRDefault="00A0762C" w:rsidP="00A07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BF697" w14:textId="3CE55D2F" w:rsidR="00A0762C" w:rsidRPr="00A0762C" w:rsidRDefault="00A0762C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  <w:r w:rsidR="00CA3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6</w:t>
            </w:r>
            <w:r w:rsidR="0001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28AFE1FD" w14:textId="4634B6D4" w:rsidR="00A0762C" w:rsidRPr="00A0762C" w:rsidRDefault="00A0762C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="00CA3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24)</w:t>
            </w:r>
          </w:p>
        </w:tc>
        <w:tc>
          <w:tcPr>
            <w:tcW w:w="147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D664C" w14:textId="77777777" w:rsidR="00A0762C" w:rsidRPr="00A0762C" w:rsidRDefault="00A0762C" w:rsidP="00A07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A0762C" w:rsidRPr="00A0762C" w14:paraId="48A2EEE6" w14:textId="77777777" w:rsidTr="004724A1">
        <w:trPr>
          <w:trHeight w:val="293"/>
        </w:trPr>
        <w:tc>
          <w:tcPr>
            <w:tcW w:w="3959" w:type="dxa"/>
            <w:gridSpan w:val="2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4604C" w14:textId="77777777" w:rsidR="00A0762C" w:rsidRPr="00A0762C" w:rsidRDefault="00A0762C" w:rsidP="00A07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Working Limitation</w:t>
            </w:r>
          </w:p>
        </w:tc>
        <w:tc>
          <w:tcPr>
            <w:tcW w:w="2843" w:type="dxa"/>
            <w:shd w:val="clear" w:color="auto" w:fill="auto"/>
            <w:noWrap/>
            <w:vAlign w:val="center"/>
            <w:hideMark/>
          </w:tcPr>
          <w:p w14:paraId="6D3F07A4" w14:textId="77777777" w:rsidR="00A0762C" w:rsidRPr="00A0762C" w:rsidRDefault="00A0762C" w:rsidP="00A07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51C16" w14:textId="2F34FD96" w:rsidR="00A0762C" w:rsidRPr="00A0762C" w:rsidRDefault="00A0762C" w:rsidP="00A07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33510" w14:textId="77777777" w:rsidR="00A0762C" w:rsidRPr="00A0762C" w:rsidRDefault="00A0762C" w:rsidP="00A07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31775BB7" w14:textId="77777777" w:rsidR="00A0762C" w:rsidRPr="00A0762C" w:rsidRDefault="00A0762C" w:rsidP="00A07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63819" w14:textId="3D80069C" w:rsidR="00A0762C" w:rsidRPr="00A0762C" w:rsidRDefault="00A0762C" w:rsidP="00A07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0762C" w:rsidRPr="00A0762C" w14:paraId="4A519632" w14:textId="77777777" w:rsidTr="004724A1">
        <w:trPr>
          <w:trHeight w:val="293"/>
        </w:trPr>
        <w:tc>
          <w:tcPr>
            <w:tcW w:w="1956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3C2E6" w14:textId="77777777" w:rsidR="00A0762C" w:rsidRPr="00A0762C" w:rsidRDefault="00A0762C" w:rsidP="00A07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448C71F" w14:textId="50092A73" w:rsidR="00A0762C" w:rsidRPr="00A0762C" w:rsidRDefault="00A0762C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="00CA3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20)</w:t>
            </w:r>
          </w:p>
        </w:tc>
        <w:tc>
          <w:tcPr>
            <w:tcW w:w="2843" w:type="dxa"/>
            <w:shd w:val="clear" w:color="auto" w:fill="auto"/>
            <w:noWrap/>
            <w:vAlign w:val="center"/>
            <w:hideMark/>
          </w:tcPr>
          <w:p w14:paraId="570BDABC" w14:textId="66BA3287" w:rsidR="00A0762C" w:rsidRPr="00A0762C" w:rsidRDefault="00A0762C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  <w:r w:rsidR="00CA3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56)</w:t>
            </w:r>
          </w:p>
        </w:tc>
        <w:tc>
          <w:tcPr>
            <w:tcW w:w="136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33C67" w14:textId="38A87B42" w:rsidR="00A0762C" w:rsidRPr="00A0762C" w:rsidRDefault="00A0762C" w:rsidP="00A07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41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</w:t>
            </w:r>
            <w:r w:rsidR="00412370"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89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14104" w14:textId="174B4010" w:rsidR="00A0762C" w:rsidRPr="00A0762C" w:rsidRDefault="00A0762C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CA3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0)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66E80B32" w14:textId="628EB1E3" w:rsidR="00A0762C" w:rsidRPr="00A0762C" w:rsidRDefault="00A0762C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="00CA3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2</w:t>
            </w:r>
            <w:r w:rsidR="0001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47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267B6" w14:textId="738A5660" w:rsidR="00A0762C" w:rsidRPr="00A0762C" w:rsidRDefault="00412370" w:rsidP="00A07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14*</w:t>
            </w:r>
            <w:r w:rsidR="00A0762C"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A0762C" w:rsidRPr="00A0762C" w14:paraId="0ADE0A7A" w14:textId="77777777" w:rsidTr="004724A1">
        <w:trPr>
          <w:trHeight w:val="293"/>
        </w:trPr>
        <w:tc>
          <w:tcPr>
            <w:tcW w:w="1956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BD75A" w14:textId="77777777" w:rsidR="00A0762C" w:rsidRPr="00A0762C" w:rsidRDefault="00A0762C" w:rsidP="00A07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68173B4" w14:textId="0AAE57B2" w:rsidR="00A0762C" w:rsidRPr="00A0762C" w:rsidRDefault="00A0762C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CA3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6)</w:t>
            </w:r>
          </w:p>
        </w:tc>
        <w:tc>
          <w:tcPr>
            <w:tcW w:w="2843" w:type="dxa"/>
            <w:shd w:val="clear" w:color="auto" w:fill="auto"/>
            <w:noWrap/>
            <w:vAlign w:val="center"/>
            <w:hideMark/>
          </w:tcPr>
          <w:p w14:paraId="5F40C2B0" w14:textId="103157FC" w:rsidR="00A0762C" w:rsidRPr="00A0762C" w:rsidRDefault="00A0762C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CA3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8)</w:t>
            </w:r>
          </w:p>
        </w:tc>
        <w:tc>
          <w:tcPr>
            <w:tcW w:w="136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9D558" w14:textId="77777777" w:rsidR="00A0762C" w:rsidRPr="00A0762C" w:rsidRDefault="00A0762C" w:rsidP="00A07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A7107" w14:textId="5D66F9F1" w:rsidR="00A0762C" w:rsidRPr="00A0762C" w:rsidRDefault="00A0762C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  <w:r w:rsidR="00CA3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55)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70CEEE22" w14:textId="528F67D2" w:rsidR="00A0762C" w:rsidRPr="00A0762C" w:rsidRDefault="00A0762C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CA3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</w:t>
            </w:r>
            <w:r w:rsidR="0001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47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29153" w14:textId="77777777" w:rsidR="00A0762C" w:rsidRPr="00A0762C" w:rsidRDefault="00A0762C" w:rsidP="00A07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A0762C" w:rsidRPr="00A0762C" w14:paraId="1E19F0B4" w14:textId="77777777" w:rsidTr="004724A1">
        <w:trPr>
          <w:trHeight w:val="293"/>
        </w:trPr>
        <w:tc>
          <w:tcPr>
            <w:tcW w:w="3959" w:type="dxa"/>
            <w:gridSpan w:val="2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49E53" w14:textId="77777777" w:rsidR="00A0762C" w:rsidRPr="00A0762C" w:rsidRDefault="00A0762C" w:rsidP="00A07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imitation in Mobility</w:t>
            </w:r>
          </w:p>
        </w:tc>
        <w:tc>
          <w:tcPr>
            <w:tcW w:w="2843" w:type="dxa"/>
            <w:shd w:val="clear" w:color="auto" w:fill="auto"/>
            <w:noWrap/>
            <w:vAlign w:val="center"/>
            <w:hideMark/>
          </w:tcPr>
          <w:p w14:paraId="7A7A8BDF" w14:textId="77777777" w:rsidR="00A0762C" w:rsidRPr="00A0762C" w:rsidRDefault="00A0762C" w:rsidP="00A07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4F348" w14:textId="69ABCABC" w:rsidR="00A0762C" w:rsidRPr="00A0762C" w:rsidRDefault="00A0762C" w:rsidP="00A07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5F915" w14:textId="77777777" w:rsidR="00A0762C" w:rsidRPr="00A0762C" w:rsidRDefault="00A0762C" w:rsidP="00A07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583171FF" w14:textId="77777777" w:rsidR="00A0762C" w:rsidRPr="00A0762C" w:rsidRDefault="00A0762C" w:rsidP="00A07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F1588" w14:textId="65581894" w:rsidR="00A0762C" w:rsidRPr="00A0762C" w:rsidRDefault="00A0762C" w:rsidP="00A07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0762C" w:rsidRPr="00A0762C" w14:paraId="5C1B7EDA" w14:textId="77777777" w:rsidTr="004724A1">
        <w:trPr>
          <w:trHeight w:val="293"/>
        </w:trPr>
        <w:tc>
          <w:tcPr>
            <w:tcW w:w="1956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3EB40" w14:textId="77777777" w:rsidR="00A0762C" w:rsidRPr="00A0762C" w:rsidRDefault="00A0762C" w:rsidP="00A07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6D4E97E" w14:textId="348359A7" w:rsidR="00A0762C" w:rsidRPr="00A0762C" w:rsidRDefault="00A0762C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="00CA3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28)</w:t>
            </w:r>
          </w:p>
        </w:tc>
        <w:tc>
          <w:tcPr>
            <w:tcW w:w="2843" w:type="dxa"/>
            <w:shd w:val="clear" w:color="auto" w:fill="auto"/>
            <w:noWrap/>
            <w:vAlign w:val="center"/>
            <w:hideMark/>
          </w:tcPr>
          <w:p w14:paraId="210E4830" w14:textId="333A7F6A" w:rsidR="00A0762C" w:rsidRPr="00A0762C" w:rsidRDefault="00A0762C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  <w:r w:rsidR="00CA3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64)</w:t>
            </w:r>
          </w:p>
        </w:tc>
        <w:tc>
          <w:tcPr>
            <w:tcW w:w="136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422DE" w14:textId="1322C9E8" w:rsidR="00A0762C" w:rsidRPr="00A0762C" w:rsidRDefault="00A0762C" w:rsidP="00A07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41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  <w:r w:rsidR="00412370" w:rsidRPr="00A0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49*</w:t>
            </w:r>
          </w:p>
        </w:tc>
        <w:tc>
          <w:tcPr>
            <w:tcW w:w="189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A78CA" w14:textId="6636DDB2" w:rsidR="00A0762C" w:rsidRPr="00A0762C" w:rsidRDefault="00A0762C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CA3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="0001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0128A492" w14:textId="0028852A" w:rsidR="00A0762C" w:rsidRPr="00A0762C" w:rsidRDefault="00A0762C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CA3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0)</w:t>
            </w:r>
          </w:p>
        </w:tc>
        <w:tc>
          <w:tcPr>
            <w:tcW w:w="147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E1796" w14:textId="7FB3D482" w:rsidR="00A0762C" w:rsidRPr="00A0762C" w:rsidRDefault="00412370" w:rsidP="00A07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6</w:t>
            </w:r>
            <w:r w:rsidR="00A0762C"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A0762C" w:rsidRPr="00A0762C" w14:paraId="639E4933" w14:textId="77777777" w:rsidTr="004724A1">
        <w:trPr>
          <w:trHeight w:val="302"/>
        </w:trPr>
        <w:tc>
          <w:tcPr>
            <w:tcW w:w="1956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E60BA" w14:textId="77777777" w:rsidR="00A0762C" w:rsidRPr="00A0762C" w:rsidRDefault="00A0762C" w:rsidP="00A07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00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1948A" w14:textId="2E133DE6" w:rsidR="00A0762C" w:rsidRPr="00A0762C" w:rsidRDefault="00A0762C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01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8)</w:t>
            </w:r>
          </w:p>
        </w:tc>
        <w:tc>
          <w:tcPr>
            <w:tcW w:w="28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C4B3A" w14:textId="77777777" w:rsidR="00A0762C" w:rsidRPr="00A0762C" w:rsidRDefault="00A0762C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6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EA26C" w14:textId="77777777" w:rsidR="00A0762C" w:rsidRPr="00A0762C" w:rsidRDefault="00A0762C" w:rsidP="00A07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1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9E578" w14:textId="61E3EDD9" w:rsidR="00A0762C" w:rsidRPr="00A0762C" w:rsidRDefault="00A0762C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  <w:r w:rsidR="004530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62)</w:t>
            </w:r>
          </w:p>
        </w:tc>
        <w:tc>
          <w:tcPr>
            <w:tcW w:w="251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51D6F" w14:textId="2D893BE1" w:rsidR="00A0762C" w:rsidRPr="00A0762C" w:rsidRDefault="00A0762C" w:rsidP="00A0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="004530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0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24)</w:t>
            </w:r>
          </w:p>
        </w:tc>
        <w:tc>
          <w:tcPr>
            <w:tcW w:w="147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71A71" w14:textId="4B4C780C" w:rsidR="00A0762C" w:rsidRPr="00A0762C" w:rsidRDefault="00A0762C" w:rsidP="00A07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89E73C1" w14:textId="77777777" w:rsidR="00913C9C" w:rsidRPr="004724A1" w:rsidRDefault="00913C9C" w:rsidP="00913C9C">
      <w:pPr>
        <w:rPr>
          <w:rFonts w:ascii="Times New Roman" w:hAnsi="Times New Roman" w:cs="Times New Roman"/>
          <w:sz w:val="4"/>
          <w:szCs w:val="4"/>
        </w:rPr>
      </w:pPr>
    </w:p>
    <w:p w14:paraId="248C47C4" w14:textId="15A438EA" w:rsidR="00A0762C" w:rsidRDefault="00913C9C" w:rsidP="000C3114">
      <w:r>
        <w:t>*p value &lt;0.05</w:t>
      </w:r>
    </w:p>
    <w:p w14:paraId="36A48FE0" w14:textId="77777777" w:rsidR="00BB4506" w:rsidRDefault="00BB4506" w:rsidP="000C3114">
      <w:pPr>
        <w:sectPr w:rsidR="00BB4506" w:rsidSect="00074F0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82827A6" w14:textId="2687E53A" w:rsidR="00BB4506" w:rsidRPr="00B24D55" w:rsidRDefault="00B24D55" w:rsidP="000C3114">
      <w:pPr>
        <w:rPr>
          <w:rFonts w:ascii="Times New Roman" w:hAnsi="Times New Roman" w:cs="Times New Roman"/>
          <w:sz w:val="24"/>
          <w:szCs w:val="24"/>
        </w:rPr>
      </w:pPr>
      <w:r w:rsidRPr="00B24D55">
        <w:rPr>
          <w:rFonts w:ascii="Times New Roman" w:hAnsi="Times New Roman" w:cs="Times New Roman"/>
          <w:sz w:val="24"/>
          <w:szCs w:val="24"/>
        </w:rPr>
        <w:lastRenderedPageBreak/>
        <w:t>S4.</w:t>
      </w:r>
      <w:r w:rsidR="00F81113">
        <w:rPr>
          <w:rFonts w:ascii="Times New Roman" w:hAnsi="Times New Roman" w:cs="Times New Roman"/>
          <w:sz w:val="24"/>
          <w:szCs w:val="24"/>
        </w:rPr>
        <w:t>3</w:t>
      </w:r>
      <w:r w:rsidR="003C2FDA">
        <w:rPr>
          <w:rFonts w:ascii="Times New Roman" w:hAnsi="Times New Roman" w:cs="Times New Roman"/>
          <w:sz w:val="24"/>
          <w:szCs w:val="24"/>
        </w:rPr>
        <w:t>:</w:t>
      </w:r>
      <w:r w:rsidRPr="00B24D55">
        <w:rPr>
          <w:rFonts w:ascii="Times New Roman" w:hAnsi="Times New Roman" w:cs="Times New Roman"/>
          <w:sz w:val="24"/>
          <w:szCs w:val="24"/>
        </w:rPr>
        <w:t xml:space="preserve"> </w:t>
      </w:r>
      <w:r w:rsidR="00E619AE">
        <w:rPr>
          <w:rFonts w:ascii="Times New Roman" w:hAnsi="Times New Roman" w:cs="Times New Roman"/>
          <w:sz w:val="24"/>
          <w:szCs w:val="24"/>
        </w:rPr>
        <w:t>Assessment of transformed 0</w:t>
      </w:r>
      <w:r w:rsidR="00E619AE" w:rsidRPr="008316C1">
        <w:rPr>
          <w:rFonts w:ascii="Times New Roman" w:eastAsia="SimSun" w:hAnsi="Times New Roman" w:cs="Times New Roman"/>
          <w:color w:val="000000"/>
          <w:szCs w:val="21"/>
          <w:lang w:val="en-US"/>
        </w:rPr>
        <w:t>‒</w:t>
      </w:r>
      <w:r w:rsidR="000D3AC2" w:rsidRPr="000D3AC2">
        <w:rPr>
          <w:rFonts w:ascii="Times New Roman" w:hAnsi="Times New Roman" w:cs="Times New Roman"/>
          <w:sz w:val="24"/>
          <w:szCs w:val="24"/>
        </w:rPr>
        <w:t>100 s</w:t>
      </w:r>
      <w:r w:rsidR="00AD09E1">
        <w:rPr>
          <w:rFonts w:ascii="Times New Roman" w:hAnsi="Times New Roman" w:cs="Times New Roman"/>
          <w:sz w:val="24"/>
          <w:szCs w:val="24"/>
        </w:rPr>
        <w:t xml:space="preserve">cores for quality of life </w:t>
      </w:r>
      <w:r w:rsidR="000D3AC2" w:rsidRPr="000D3AC2">
        <w:rPr>
          <w:rFonts w:ascii="Times New Roman" w:hAnsi="Times New Roman" w:cs="Times New Roman"/>
          <w:sz w:val="24"/>
          <w:szCs w:val="24"/>
        </w:rPr>
        <w:t>domains using WHOQOL tool</w:t>
      </w:r>
    </w:p>
    <w:tbl>
      <w:tblPr>
        <w:tblW w:w="1360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43"/>
        <w:gridCol w:w="1547"/>
        <w:gridCol w:w="1572"/>
        <w:gridCol w:w="1701"/>
        <w:gridCol w:w="1559"/>
        <w:gridCol w:w="1559"/>
        <w:gridCol w:w="1276"/>
        <w:gridCol w:w="1276"/>
        <w:gridCol w:w="1275"/>
      </w:tblGrid>
      <w:tr w:rsidR="00651AD0" w:rsidRPr="00C25055" w14:paraId="6C77009F" w14:textId="77777777" w:rsidTr="00960416">
        <w:trPr>
          <w:trHeight w:val="308"/>
        </w:trPr>
        <w:tc>
          <w:tcPr>
            <w:tcW w:w="1843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FEAE7" w14:textId="1C3275FF" w:rsidR="00651AD0" w:rsidRPr="00C25055" w:rsidRDefault="00651AD0" w:rsidP="00B443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ality </w:t>
            </w:r>
            <w:r w:rsidRPr="00C250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 life</w:t>
            </w:r>
            <w:r w:rsidRPr="00C250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omain</w:t>
            </w:r>
          </w:p>
        </w:tc>
        <w:tc>
          <w:tcPr>
            <w:tcW w:w="9214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7225F" w14:textId="647E0A13" w:rsidR="00651AD0" w:rsidRPr="00C25055" w:rsidRDefault="00651AD0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UD experience</w:t>
            </w:r>
          </w:p>
        </w:tc>
        <w:tc>
          <w:tcPr>
            <w:tcW w:w="2551" w:type="dxa"/>
            <w:gridSpan w:val="2"/>
            <w:vMerge w:val="restar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48AE942B" w14:textId="77777777" w:rsidR="00651AD0" w:rsidRPr="00C25055" w:rsidRDefault="00651AD0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ntrol</w:t>
            </w:r>
          </w:p>
        </w:tc>
      </w:tr>
      <w:tr w:rsidR="00651AD0" w:rsidRPr="00C25055" w14:paraId="0CC8ACA2" w14:textId="77777777" w:rsidTr="00A74032">
        <w:trPr>
          <w:trHeight w:val="307"/>
        </w:trPr>
        <w:tc>
          <w:tcPr>
            <w:tcW w:w="1843" w:type="dxa"/>
            <w:vMerge/>
            <w:tcBorders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134D06C" w14:textId="77777777" w:rsidR="00651AD0" w:rsidRPr="00C25055" w:rsidRDefault="00651AD0" w:rsidP="00B443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22CB493" w14:textId="511C3555" w:rsidR="00651AD0" w:rsidRPr="00C25055" w:rsidRDefault="00651AD0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250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ctive infection</w:t>
            </w:r>
          </w:p>
        </w:tc>
        <w:tc>
          <w:tcPr>
            <w:tcW w:w="3260" w:type="dxa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818301D" w14:textId="498D794E" w:rsidR="00651AD0" w:rsidRPr="00C25055" w:rsidRDefault="00651AD0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250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ast infection</w:t>
            </w:r>
          </w:p>
        </w:tc>
        <w:tc>
          <w:tcPr>
            <w:tcW w:w="2835" w:type="dxa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2FA91AA" w14:textId="44295A50" w:rsidR="00651AD0" w:rsidRPr="00C25055" w:rsidRDefault="00651AD0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250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aregiver</w:t>
            </w:r>
          </w:p>
        </w:tc>
        <w:tc>
          <w:tcPr>
            <w:tcW w:w="2551" w:type="dxa"/>
            <w:gridSpan w:val="2"/>
            <w:vMerge/>
            <w:tcBorders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41B30B63" w14:textId="77777777" w:rsidR="00651AD0" w:rsidRPr="00C25055" w:rsidRDefault="00651AD0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0D3AC2" w:rsidRPr="00C25055" w14:paraId="09A84D7B" w14:textId="77777777" w:rsidTr="00A6303E">
        <w:trPr>
          <w:trHeight w:val="310"/>
        </w:trPr>
        <w:tc>
          <w:tcPr>
            <w:tcW w:w="1843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FCD26" w14:textId="77777777" w:rsidR="000D3AC2" w:rsidRPr="00C25055" w:rsidRDefault="000D3AC2" w:rsidP="001F2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250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547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DE82B" w14:textId="77777777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n score ±SD</w:t>
            </w:r>
          </w:p>
        </w:tc>
        <w:tc>
          <w:tcPr>
            <w:tcW w:w="1572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0B0C2" w14:textId="77777777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9D520" w14:textId="77777777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ean </w:t>
            </w:r>
            <w:proofErr w:type="spellStart"/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ore±SD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1ED84" w14:textId="77777777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19FF8" w14:textId="77777777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ean </w:t>
            </w:r>
            <w:proofErr w:type="spellStart"/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ore±SD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2BDB8" w14:textId="77777777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50066" w14:textId="77777777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ean </w:t>
            </w:r>
            <w:proofErr w:type="spellStart"/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ore±SD</w:t>
            </w:r>
            <w:proofErr w:type="spellEnd"/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D50FA" w14:textId="77777777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</w:t>
            </w:r>
          </w:p>
        </w:tc>
      </w:tr>
      <w:tr w:rsidR="000D3AC2" w:rsidRPr="00C25055" w14:paraId="26753974" w14:textId="77777777" w:rsidTr="00A6303E">
        <w:trPr>
          <w:trHeight w:val="310"/>
        </w:trPr>
        <w:tc>
          <w:tcPr>
            <w:tcW w:w="1843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1262D" w14:textId="77777777" w:rsidR="000D3AC2" w:rsidRPr="00C25055" w:rsidRDefault="000D3AC2" w:rsidP="001F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</w:t>
            </w:r>
          </w:p>
        </w:tc>
        <w:tc>
          <w:tcPr>
            <w:tcW w:w="1547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5F12528E" w14:textId="77777777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±11.1</w:t>
            </w:r>
          </w:p>
        </w:tc>
        <w:tc>
          <w:tcPr>
            <w:tcW w:w="1572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5F2FE" w14:textId="11294F03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5</w:t>
            </w:r>
            <w:r w:rsidR="00E619AE" w:rsidRPr="008316C1"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>‒</w:t>
            </w: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6277D935" w14:textId="77777777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3±13.5</w:t>
            </w:r>
          </w:p>
        </w:tc>
        <w:tc>
          <w:tcPr>
            <w:tcW w:w="1559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4A56A" w14:textId="434A641F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1</w:t>
            </w:r>
            <w:r w:rsidR="00E619AE" w:rsidRPr="008316C1"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>‒</w:t>
            </w: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3ADAA136" w14:textId="77777777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±12.7</w:t>
            </w:r>
          </w:p>
        </w:tc>
        <w:tc>
          <w:tcPr>
            <w:tcW w:w="1276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755F4" w14:textId="32BCB83D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3</w:t>
            </w:r>
            <w:r w:rsidR="00E619AE" w:rsidRPr="008316C1"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>‒</w:t>
            </w: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47595A77" w14:textId="14FCE7DC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±11</w:t>
            </w:r>
            <w:r w:rsidR="00A6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9F06591" w14:textId="1E19B8F1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2</w:t>
            </w:r>
            <w:r w:rsidR="00E619AE" w:rsidRPr="008316C1"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>‒</w:t>
            </w: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7</w:t>
            </w:r>
          </w:p>
        </w:tc>
      </w:tr>
      <w:tr w:rsidR="000D3AC2" w:rsidRPr="00C25055" w14:paraId="6ECE1FFC" w14:textId="77777777" w:rsidTr="00A6303E">
        <w:trPr>
          <w:trHeight w:val="310"/>
        </w:trPr>
        <w:tc>
          <w:tcPr>
            <w:tcW w:w="1843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9DF71" w14:textId="77777777" w:rsidR="000D3AC2" w:rsidRPr="00C25055" w:rsidRDefault="000D3AC2" w:rsidP="001F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sychological</w:t>
            </w:r>
          </w:p>
        </w:tc>
        <w:tc>
          <w:tcPr>
            <w:tcW w:w="1547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336DFD1E" w14:textId="77777777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1±15.2</w:t>
            </w:r>
          </w:p>
        </w:tc>
        <w:tc>
          <w:tcPr>
            <w:tcW w:w="1572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44689" w14:textId="4FF87730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9</w:t>
            </w:r>
            <w:r w:rsidR="00E619AE" w:rsidRPr="008316C1"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>‒</w:t>
            </w: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2</w:t>
            </w: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5C62B90E" w14:textId="77777777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.4±14.6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22C45" w14:textId="68E3C2B3" w:rsidR="000D3AC2" w:rsidRPr="00C25055" w:rsidRDefault="000D3AC2" w:rsidP="001D7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1D7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  <w:r w:rsidR="00E619AE" w:rsidRPr="008316C1"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>‒</w:t>
            </w: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  <w:r w:rsidR="001D7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559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1B493945" w14:textId="77777777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4±14.9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6DC9D" w14:textId="25332D29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.6</w:t>
            </w:r>
            <w:r w:rsidR="00E619AE" w:rsidRPr="008316C1"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>‒</w:t>
            </w: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.3</w:t>
            </w:r>
          </w:p>
        </w:tc>
        <w:tc>
          <w:tcPr>
            <w:tcW w:w="1276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64EA56FD" w14:textId="30B11845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7±</w:t>
            </w:r>
            <w:r w:rsidR="00A6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D180D97" w14:textId="22F8B649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.8</w:t>
            </w:r>
            <w:r w:rsidR="00E619AE" w:rsidRPr="008316C1"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>‒</w:t>
            </w: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.6</w:t>
            </w:r>
          </w:p>
        </w:tc>
      </w:tr>
      <w:tr w:rsidR="000D3AC2" w:rsidRPr="00C25055" w14:paraId="17A496F4" w14:textId="77777777" w:rsidTr="00A6303E">
        <w:trPr>
          <w:trHeight w:val="310"/>
        </w:trPr>
        <w:tc>
          <w:tcPr>
            <w:tcW w:w="1843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E0759" w14:textId="77777777" w:rsidR="000D3AC2" w:rsidRPr="00C25055" w:rsidRDefault="000D3AC2" w:rsidP="001F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</w:t>
            </w:r>
          </w:p>
        </w:tc>
        <w:tc>
          <w:tcPr>
            <w:tcW w:w="1547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535CC476" w14:textId="77777777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.7±22.4</w:t>
            </w:r>
          </w:p>
        </w:tc>
        <w:tc>
          <w:tcPr>
            <w:tcW w:w="1572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9C8B2" w14:textId="6DC3E588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6</w:t>
            </w:r>
            <w:r w:rsidR="00E619AE" w:rsidRPr="008316C1"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>‒</w:t>
            </w: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7</w:t>
            </w: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2BC528BC" w14:textId="77777777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9.1±25.1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8867E" w14:textId="1C691619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3</w:t>
            </w:r>
            <w:r w:rsidR="00E619AE" w:rsidRPr="008316C1"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>‒</w:t>
            </w: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8</w:t>
            </w:r>
          </w:p>
        </w:tc>
        <w:tc>
          <w:tcPr>
            <w:tcW w:w="1559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530C7394" w14:textId="77777777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7±24.4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ACC82" w14:textId="502DFB5E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.7</w:t>
            </w:r>
            <w:r w:rsidR="00E619AE" w:rsidRPr="008316C1"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>‒</w:t>
            </w: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7.7</w:t>
            </w:r>
          </w:p>
        </w:tc>
        <w:tc>
          <w:tcPr>
            <w:tcW w:w="1276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5C44659A" w14:textId="77777777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1±19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6FA9EA2" w14:textId="540A5503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.7</w:t>
            </w:r>
            <w:r w:rsidR="00E619AE" w:rsidRPr="008316C1"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>‒</w:t>
            </w: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.6</w:t>
            </w:r>
          </w:p>
        </w:tc>
      </w:tr>
      <w:tr w:rsidR="000D3AC2" w:rsidRPr="00C25055" w14:paraId="7FA21777" w14:textId="77777777" w:rsidTr="00A6303E">
        <w:trPr>
          <w:trHeight w:val="310"/>
        </w:trPr>
        <w:tc>
          <w:tcPr>
            <w:tcW w:w="184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FC9E9" w14:textId="77777777" w:rsidR="000D3AC2" w:rsidRPr="00C25055" w:rsidRDefault="000D3AC2" w:rsidP="001F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</w:t>
            </w:r>
          </w:p>
        </w:tc>
        <w:tc>
          <w:tcPr>
            <w:tcW w:w="1547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A31BD1F" w14:textId="77777777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2±13.1</w:t>
            </w:r>
          </w:p>
        </w:tc>
        <w:tc>
          <w:tcPr>
            <w:tcW w:w="157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1210E" w14:textId="12DB0FD2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9</w:t>
            </w:r>
            <w:r w:rsidR="00E619AE" w:rsidRPr="008316C1"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>‒</w:t>
            </w: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5</w:t>
            </w:r>
          </w:p>
        </w:tc>
        <w:tc>
          <w:tcPr>
            <w:tcW w:w="1701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CE0B47" w14:textId="77777777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3±18.2</w:t>
            </w:r>
          </w:p>
        </w:tc>
        <w:tc>
          <w:tcPr>
            <w:tcW w:w="155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35990" w14:textId="2FC4E43E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2</w:t>
            </w:r>
            <w:r w:rsidR="00E619AE" w:rsidRPr="008316C1"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>‒</w:t>
            </w: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3</w:t>
            </w:r>
          </w:p>
        </w:tc>
        <w:tc>
          <w:tcPr>
            <w:tcW w:w="1559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02DFE10D" w14:textId="77777777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3±17.5</w:t>
            </w:r>
          </w:p>
        </w:tc>
        <w:tc>
          <w:tcPr>
            <w:tcW w:w="127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96D63" w14:textId="221A7C57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6</w:t>
            </w:r>
            <w:r w:rsidR="00E619AE" w:rsidRPr="008316C1"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>‒</w:t>
            </w: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1</w:t>
            </w:r>
          </w:p>
        </w:tc>
        <w:tc>
          <w:tcPr>
            <w:tcW w:w="1276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07765B9E" w14:textId="77777777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2±12.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2A56F0C" w14:textId="72C5B720" w:rsidR="000D3AC2" w:rsidRPr="00C25055" w:rsidRDefault="000D3AC2" w:rsidP="001F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9</w:t>
            </w:r>
            <w:r w:rsidR="00E619AE" w:rsidRPr="008316C1"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>‒</w:t>
            </w:r>
            <w:r w:rsidRPr="00C25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6</w:t>
            </w:r>
          </w:p>
        </w:tc>
      </w:tr>
    </w:tbl>
    <w:p w14:paraId="12D7884D" w14:textId="7A31D23B" w:rsidR="00BB4506" w:rsidRDefault="00BB4506" w:rsidP="000C3114"/>
    <w:p w14:paraId="646C9F89" w14:textId="77777777" w:rsidR="00BB4506" w:rsidRDefault="00BB4506" w:rsidP="000C3114"/>
    <w:sectPr w:rsidR="00BB4506" w:rsidSect="00BB45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139925B" w16cid:durableId="23E2CEFC"/>
  <w16cid:commentId w16cid:paraId="5F07E19C" w16cid:durableId="23E472A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F04"/>
    <w:rsid w:val="0001548C"/>
    <w:rsid w:val="00074F04"/>
    <w:rsid w:val="000C3114"/>
    <w:rsid w:val="000D3AC2"/>
    <w:rsid w:val="000F6BEF"/>
    <w:rsid w:val="000F7808"/>
    <w:rsid w:val="001242E9"/>
    <w:rsid w:val="00186C5E"/>
    <w:rsid w:val="001C7A1B"/>
    <w:rsid w:val="001D78B7"/>
    <w:rsid w:val="001E2D8B"/>
    <w:rsid w:val="00216F8D"/>
    <w:rsid w:val="002B15B7"/>
    <w:rsid w:val="003C2FDA"/>
    <w:rsid w:val="00412370"/>
    <w:rsid w:val="00453056"/>
    <w:rsid w:val="004724A1"/>
    <w:rsid w:val="004B0009"/>
    <w:rsid w:val="004D1F73"/>
    <w:rsid w:val="00502A1C"/>
    <w:rsid w:val="005458E2"/>
    <w:rsid w:val="005E369C"/>
    <w:rsid w:val="00651AD0"/>
    <w:rsid w:val="0067709D"/>
    <w:rsid w:val="00683CFB"/>
    <w:rsid w:val="00706126"/>
    <w:rsid w:val="008570B0"/>
    <w:rsid w:val="00893B97"/>
    <w:rsid w:val="00913C9C"/>
    <w:rsid w:val="009E23A4"/>
    <w:rsid w:val="00A0762C"/>
    <w:rsid w:val="00A6303E"/>
    <w:rsid w:val="00AC4416"/>
    <w:rsid w:val="00AD09E1"/>
    <w:rsid w:val="00B24D55"/>
    <w:rsid w:val="00B4434C"/>
    <w:rsid w:val="00B46AC6"/>
    <w:rsid w:val="00B8059D"/>
    <w:rsid w:val="00BA6F3F"/>
    <w:rsid w:val="00BB4506"/>
    <w:rsid w:val="00BC31AD"/>
    <w:rsid w:val="00C0550F"/>
    <w:rsid w:val="00C14154"/>
    <w:rsid w:val="00C75455"/>
    <w:rsid w:val="00CA375A"/>
    <w:rsid w:val="00DB4A17"/>
    <w:rsid w:val="00E25D08"/>
    <w:rsid w:val="00E32212"/>
    <w:rsid w:val="00E619AE"/>
    <w:rsid w:val="00E702DD"/>
    <w:rsid w:val="00EF16B8"/>
    <w:rsid w:val="00F65806"/>
    <w:rsid w:val="00F81113"/>
    <w:rsid w:val="00FF6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DB2E4"/>
  <w15:chartTrackingRefBased/>
  <w15:docId w15:val="{19F44863-F73B-4581-BC28-9D5446E89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4D5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154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54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548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4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48C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54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48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6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</dc:creator>
  <cp:keywords/>
  <dc:description/>
  <cp:lastModifiedBy>yaw amoako</cp:lastModifiedBy>
  <cp:revision>5</cp:revision>
  <dcterms:created xsi:type="dcterms:W3CDTF">2021-07-19T06:40:00Z</dcterms:created>
  <dcterms:modified xsi:type="dcterms:W3CDTF">2021-07-19T10:36:00Z</dcterms:modified>
</cp:coreProperties>
</file>